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4891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89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g. S3 Classification of 743 annotated genes from Asian seabass in subcategories of molecular function following GO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4:23:00Z</dcterms:created>
  <dc:creator>junhong</dc:creator>
  <dc:description/>
  <cp:keywords/>
  <dc:language>en-US</dc:language>
  <cp:lastModifiedBy>genhua</cp:lastModifiedBy>
  <cp:lastPrinted>2010-01-20T13:32:00Z</cp:lastPrinted>
  <dcterms:modified xsi:type="dcterms:W3CDTF">2010-04-29T06:24:00Z</dcterms:modified>
  <cp:revision>4</cp:revision>
  <dc:subject/>
  <dc:title> </dc:title>
</cp:coreProperties>
</file>